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654E55" w14:textId="77777777" w:rsidR="00D236A7" w:rsidRPr="00D236A7" w:rsidRDefault="00D236A7">
      <w:pPr>
        <w:rPr>
          <w:rFonts w:ascii="Times New Roman" w:hAnsi="Times New Roman"/>
        </w:rPr>
      </w:pPr>
      <w:bookmarkStart w:id="0" w:name="_GoBack"/>
      <w:bookmarkEnd w:id="0"/>
    </w:p>
    <w:p w14:paraId="157AF929" w14:textId="77777777" w:rsidR="00D236A7" w:rsidRPr="00D236A7" w:rsidRDefault="00494821">
      <w:pPr>
        <w:rPr>
          <w:rFonts w:ascii="Times New Roman" w:hAnsi="Times New Roman"/>
        </w:rPr>
      </w:pPr>
      <w:r>
        <w:rPr>
          <w:rFonts w:ascii="Times New Roman" w:hAnsi="Times New Roman"/>
        </w:rPr>
        <w:t>S11</w:t>
      </w:r>
      <w:r w:rsidR="00011A79">
        <w:rPr>
          <w:rFonts w:ascii="Times New Roman" w:hAnsi="Times New Roman"/>
        </w:rPr>
        <w:t xml:space="preserve"> Fig</w:t>
      </w:r>
      <w:r>
        <w:rPr>
          <w:rFonts w:ascii="Times New Roman" w:hAnsi="Times New Roman"/>
        </w:rPr>
        <w:t xml:space="preserve">. </w:t>
      </w:r>
      <w:r w:rsidR="00011A79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catter plot of year versus annual anomalies in surface winds on </w:t>
      </w:r>
      <w:r w:rsidR="00302A0D">
        <w:rPr>
          <w:rFonts w:ascii="Times New Roman" w:hAnsi="Times New Roman"/>
        </w:rPr>
        <w:t>and</w:t>
      </w:r>
      <w:r>
        <w:rPr>
          <w:rFonts w:ascii="Times New Roman" w:hAnsi="Times New Roman"/>
        </w:rPr>
        <w:t xml:space="preserve"> off Little Bahama Bank from 1998-2012</w:t>
      </w:r>
    </w:p>
    <w:tbl>
      <w:tblPr>
        <w:tblW w:w="7933" w:type="dxa"/>
        <w:tblInd w:w="95" w:type="dxa"/>
        <w:tblLook w:val="0000" w:firstRow="0" w:lastRow="0" w:firstColumn="0" w:lastColumn="0" w:noHBand="0" w:noVBand="0"/>
      </w:tblPr>
      <w:tblGrid>
        <w:gridCol w:w="1088"/>
        <w:gridCol w:w="3425"/>
        <w:gridCol w:w="3420"/>
      </w:tblGrid>
      <w:tr w:rsidR="005F296C" w:rsidRPr="005F296C" w14:paraId="29A79CDB" w14:textId="77777777">
        <w:trPr>
          <w:trHeight w:val="26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54B0D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Year</w:t>
            </w:r>
          </w:p>
        </w:tc>
        <w:tc>
          <w:tcPr>
            <w:tcW w:w="6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CEB32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Annual anomalies for ICOADS scalar surface winds (m s</w:t>
            </w:r>
            <w:r w:rsidRPr="005F296C">
              <w:rPr>
                <w:rFonts w:ascii="Times New Roman" w:hAnsi="Times New Roman"/>
                <w:szCs w:val="20"/>
                <w:vertAlign w:val="superscript"/>
              </w:rPr>
              <w:t>-1</w:t>
            </w:r>
            <w:r w:rsidRPr="005F296C"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5F296C" w:rsidRPr="005F296C" w14:paraId="0C3C81BD" w14:textId="77777777" w:rsidTr="005F296C">
        <w:trPr>
          <w:trHeight w:val="26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9402C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F9DD2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On Little Bahama Bank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63FDC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Off Little Bahama Bank</w:t>
            </w:r>
          </w:p>
        </w:tc>
      </w:tr>
      <w:tr w:rsidR="005F296C" w:rsidRPr="005F296C" w14:paraId="2AA16C9D" w14:textId="77777777" w:rsidTr="005F296C">
        <w:trPr>
          <w:trHeight w:val="26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9E696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1998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FC171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-0.164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CC153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-0.169</w:t>
            </w:r>
          </w:p>
        </w:tc>
      </w:tr>
      <w:tr w:rsidR="005F296C" w:rsidRPr="005F296C" w14:paraId="7E68AEBC" w14:textId="77777777" w:rsidTr="005F296C">
        <w:trPr>
          <w:trHeight w:val="26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08640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1999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AF61B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-0.932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02DC6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-0.9599</w:t>
            </w:r>
          </w:p>
        </w:tc>
      </w:tr>
      <w:tr w:rsidR="005F296C" w:rsidRPr="005F296C" w14:paraId="0E3E96E6" w14:textId="77777777" w:rsidTr="005F296C">
        <w:trPr>
          <w:trHeight w:val="26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47024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2000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EC2B5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-0.807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08B58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-0.7174</w:t>
            </w:r>
          </w:p>
        </w:tc>
      </w:tr>
      <w:tr w:rsidR="005F296C" w:rsidRPr="005F296C" w14:paraId="31EB7211" w14:textId="77777777" w:rsidTr="005F296C">
        <w:trPr>
          <w:trHeight w:val="26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FA690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200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58DD8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-0.309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F85C3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-0.2732</w:t>
            </w:r>
          </w:p>
        </w:tc>
      </w:tr>
      <w:tr w:rsidR="005F296C" w:rsidRPr="005F296C" w14:paraId="2BFD389A" w14:textId="77777777" w:rsidTr="005F296C">
        <w:trPr>
          <w:trHeight w:val="26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3C30E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2002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EB180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-0.924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C44ED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-0.8299</w:t>
            </w:r>
          </w:p>
        </w:tc>
      </w:tr>
      <w:tr w:rsidR="005F296C" w:rsidRPr="005F296C" w14:paraId="71A5EE3D" w14:textId="77777777" w:rsidTr="005F296C">
        <w:trPr>
          <w:trHeight w:val="26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13334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2003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621C4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-0.271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A27CF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-0.4199</w:t>
            </w:r>
          </w:p>
        </w:tc>
      </w:tr>
      <w:tr w:rsidR="005F296C" w:rsidRPr="005F296C" w14:paraId="405AD2DB" w14:textId="77777777" w:rsidTr="005F296C">
        <w:trPr>
          <w:trHeight w:val="26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1834A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2004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65B5E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0.323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BE271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0.0801</w:t>
            </w:r>
          </w:p>
        </w:tc>
      </w:tr>
      <w:tr w:rsidR="005F296C" w:rsidRPr="005F296C" w14:paraId="5FE01DBE" w14:textId="77777777" w:rsidTr="005F296C">
        <w:trPr>
          <w:trHeight w:val="26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7F22C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2005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2814B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0.510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6BEBD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0.306</w:t>
            </w:r>
          </w:p>
        </w:tc>
      </w:tr>
      <w:tr w:rsidR="005F296C" w:rsidRPr="005F296C" w14:paraId="7EA6000F" w14:textId="77777777" w:rsidTr="005F296C">
        <w:trPr>
          <w:trHeight w:val="26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1EDFF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2006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41FA8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-0.599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F6FEE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-0.1707</w:t>
            </w:r>
          </w:p>
        </w:tc>
      </w:tr>
      <w:tr w:rsidR="005F296C" w:rsidRPr="005F296C" w14:paraId="0ED57264" w14:textId="77777777" w:rsidTr="005F296C">
        <w:trPr>
          <w:trHeight w:val="26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D305E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2007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555CC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0.199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9502B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0.2918</w:t>
            </w:r>
          </w:p>
        </w:tc>
      </w:tr>
      <w:tr w:rsidR="005F296C" w:rsidRPr="005F296C" w14:paraId="3A51E2F2" w14:textId="77777777" w:rsidTr="005F296C">
        <w:trPr>
          <w:trHeight w:val="26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27F7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2008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40D10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0.558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612F4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0.411</w:t>
            </w:r>
          </w:p>
        </w:tc>
      </w:tr>
      <w:tr w:rsidR="005F296C" w:rsidRPr="005F296C" w14:paraId="7C7867A3" w14:textId="77777777" w:rsidTr="005F296C">
        <w:trPr>
          <w:trHeight w:val="26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C429D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2009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48609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0.422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6CAA1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0.3626</w:t>
            </w:r>
          </w:p>
        </w:tc>
      </w:tr>
      <w:tr w:rsidR="005F296C" w:rsidRPr="005F296C" w14:paraId="1762EDE3" w14:textId="77777777" w:rsidTr="005F296C">
        <w:trPr>
          <w:trHeight w:val="26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CE0A9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2010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38463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0.554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AD7BB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0.4018</w:t>
            </w:r>
          </w:p>
        </w:tc>
      </w:tr>
      <w:tr w:rsidR="005F296C" w:rsidRPr="005F296C" w14:paraId="62B800E1" w14:textId="77777777" w:rsidTr="005F296C">
        <w:trPr>
          <w:trHeight w:val="26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CE5D8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201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A7B25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0.245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2EE97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0.3401</w:t>
            </w:r>
          </w:p>
        </w:tc>
      </w:tr>
      <w:tr w:rsidR="005F296C" w:rsidRPr="005F296C" w14:paraId="714D25B8" w14:textId="77777777" w:rsidTr="005F296C">
        <w:trPr>
          <w:trHeight w:val="26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69267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2012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B4B04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0.602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9AADF" w14:textId="77777777" w:rsidR="005F296C" w:rsidRPr="005F296C" w:rsidRDefault="005F296C" w:rsidP="005F296C">
            <w:pPr>
              <w:jc w:val="center"/>
              <w:rPr>
                <w:rFonts w:ascii="Times New Roman" w:hAnsi="Times New Roman"/>
                <w:szCs w:val="20"/>
              </w:rPr>
            </w:pPr>
            <w:r w:rsidRPr="005F296C">
              <w:rPr>
                <w:rFonts w:ascii="Times New Roman" w:hAnsi="Times New Roman"/>
                <w:szCs w:val="20"/>
              </w:rPr>
              <w:t>0.6343</w:t>
            </w:r>
          </w:p>
        </w:tc>
      </w:tr>
    </w:tbl>
    <w:p w14:paraId="37ACF5A9" w14:textId="77777777" w:rsidR="009C0F04" w:rsidRPr="00D236A7" w:rsidRDefault="00011A79">
      <w:pPr>
        <w:rPr>
          <w:rFonts w:ascii="Times New Roman" w:hAnsi="Times New Roman"/>
        </w:rPr>
      </w:pPr>
    </w:p>
    <w:sectPr w:rsidR="009C0F04" w:rsidRPr="00D236A7" w:rsidSect="00EC2BA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236A7"/>
    <w:rsid w:val="00011A79"/>
    <w:rsid w:val="00302A0D"/>
    <w:rsid w:val="00494821"/>
    <w:rsid w:val="00523579"/>
    <w:rsid w:val="005F296C"/>
    <w:rsid w:val="00D236A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5F2C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0F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17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0</Words>
  <Characters>459</Characters>
  <Application>Microsoft Macintosh Word</Application>
  <DocSecurity>0</DocSecurity>
  <Lines>3</Lines>
  <Paragraphs>1</Paragraphs>
  <ScaleCrop>false</ScaleCrop>
  <Company>The Dolphin Institute</Company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Pack</dc:creator>
  <cp:keywords/>
  <cp:lastModifiedBy>Denise Herzing</cp:lastModifiedBy>
  <cp:revision>6</cp:revision>
  <dcterms:created xsi:type="dcterms:W3CDTF">2017-04-13T20:00:00Z</dcterms:created>
  <dcterms:modified xsi:type="dcterms:W3CDTF">2017-06-16T22:21:00Z</dcterms:modified>
</cp:coreProperties>
</file>